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484" w:rsidRDefault="00212314" w:rsidP="00762484">
      <w:pPr>
        <w:spacing w:after="0"/>
        <w:jc w:val="both"/>
        <w:rPr>
          <w:rFonts w:ascii="Arial" w:hAnsi="Arial" w:cs="Arial"/>
          <w:b/>
        </w:rPr>
      </w:pPr>
      <w:r w:rsidRPr="006D07BC">
        <w:rPr>
          <w:rStyle w:val="Caption1"/>
          <w:rFonts w:ascii="Times New Roman" w:hAnsi="Times New Roman" w:cs="Times New Roman"/>
          <w:b/>
          <w:bCs/>
        </w:rPr>
        <w:t>Additional file 1:</w:t>
      </w:r>
      <w:r w:rsidRPr="006D07BC">
        <w:rPr>
          <w:rStyle w:val="Caption1"/>
          <w:rFonts w:ascii="Times New Roman" w:hAnsi="Times New Roman" w:cs="Times New Roman"/>
        </w:rPr>
        <w:t xml:space="preserve"> </w:t>
      </w:r>
      <w:r w:rsidRPr="006D07BC">
        <w:rPr>
          <w:rStyle w:val="Caption1"/>
          <w:rFonts w:ascii="Times New Roman" w:hAnsi="Times New Roman" w:cs="Times New Roman"/>
          <w:b/>
        </w:rPr>
        <w:t>Table S1</w:t>
      </w:r>
      <w:r>
        <w:rPr>
          <w:rFonts w:ascii="Arial" w:hAnsi="Arial" w:cs="Arial"/>
          <w:b/>
        </w:rPr>
        <w:t>.</w:t>
      </w:r>
      <w:r w:rsidR="00762484" w:rsidRPr="00760E5B">
        <w:rPr>
          <w:rFonts w:ascii="Arial" w:hAnsi="Arial" w:cs="Arial"/>
          <w:b/>
        </w:rPr>
        <w:t xml:space="preserve"> Basic Characteristics of the study population:</w:t>
      </w:r>
    </w:p>
    <w:p w:rsidR="00DD2A50" w:rsidRPr="00760E5B" w:rsidRDefault="00DD2A50" w:rsidP="00762484">
      <w:pPr>
        <w:spacing w:after="0"/>
        <w:jc w:val="both"/>
        <w:rPr>
          <w:rFonts w:ascii="Arial" w:hAnsi="Arial" w:cs="Arial"/>
          <w:b/>
        </w:rPr>
      </w:pPr>
    </w:p>
    <w:tbl>
      <w:tblPr>
        <w:tblW w:w="13913" w:type="dxa"/>
        <w:tblInd w:w="529" w:type="dxa"/>
        <w:tblLook w:val="04A0"/>
      </w:tblPr>
      <w:tblGrid>
        <w:gridCol w:w="3951"/>
        <w:gridCol w:w="1606"/>
        <w:gridCol w:w="1423"/>
        <w:gridCol w:w="1542"/>
        <w:gridCol w:w="295"/>
        <w:gridCol w:w="1677"/>
        <w:gridCol w:w="1677"/>
        <w:gridCol w:w="1742"/>
      </w:tblGrid>
      <w:tr w:rsidR="00762484" w:rsidRPr="00611CE3" w:rsidTr="00211BC9">
        <w:trPr>
          <w:trHeight w:val="251"/>
        </w:trPr>
        <w:tc>
          <w:tcPr>
            <w:tcW w:w="39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45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uropeans</w:t>
            </w:r>
          </w:p>
        </w:tc>
        <w:tc>
          <w:tcPr>
            <w:tcW w:w="2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dians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="00211B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ubject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5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="00211B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ubject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3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180</w:t>
            </w:r>
          </w:p>
        </w:tc>
        <w:tc>
          <w:tcPr>
            <w:tcW w:w="15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162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32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201</w:t>
            </w:r>
          </w:p>
        </w:tc>
        <w:tc>
          <w:tcPr>
            <w:tcW w:w="17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120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 ± 12.3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4 ± 11.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7 ± 13.4</w:t>
            </w:r>
          </w:p>
        </w:tc>
        <w:tc>
          <w:tcPr>
            <w:tcW w:w="29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 ± 10.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1 ±11.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6 ± 9.4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 (Kg/m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8 ± 6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3 ± 6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5 ± 5.8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  <w:r w:rsidR="00531C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± 5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 ± 4.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± 7.1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ation of Diabetes (year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1 ± 9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 ± 9.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0 ± 8.9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 ± 7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 ± 7.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 ± 6.8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bA1C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9 ± 1.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3 ± 1.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6 ± 1.74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 ± 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 ± 2.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 ± 2.1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esterol (mmol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0 ± 1.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 ± 1.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9 ± 1.00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  <w:r w:rsidR="00531C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± 1.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 ± 1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1 ± 0.99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lycerides (mmol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 ± 1.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9 ± 1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 ± 1.07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± 0.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 ± 0.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 ± 0.75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DL (mmol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± 0.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± 0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 ± 0.37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± 0.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 ± 0.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± 0.28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DL (mmol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7 ± 0.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 ± 0.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 ± 0.81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 ± 0.9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 ± 0.9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 ± 0.81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esterol/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D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6 ± 1.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0 ± 1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 ± 1.09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8 ± 1.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8 ± 1.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1 ± 1.10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 (mmHg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 ± 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 ± 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 ± 21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 ± 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 ± 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 ± 19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BP (mmHg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 ± 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± 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 ± 11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1 ± </w:t>
            </w:r>
            <w:bookmarkStart w:id="0" w:name="_GoBack"/>
            <w:bookmarkEnd w:id="0"/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 ± 9.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 ± 9.6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B12 (ng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 ± 1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6 ± 1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 ± 146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 ± 2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8 ± 23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1 ± 220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B12 deficiency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 (27)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 (2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24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 (1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1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8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 (ug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1 ± 9.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7 ± 12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9 ± 4.76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 ± 5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 ± 5.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2 ± 5.4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 deficiency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8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8.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8.6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8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8.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8.3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(2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 (3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rovascular complications: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nopathy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 (3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 (3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(33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 (4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 (4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(40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pathy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(1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 (1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11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 (3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 (3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(32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phropathy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1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1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10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2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 (3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22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rovasuclar complications: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rtery disease (CAD)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 (1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 (2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15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1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5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o vascular accidents (CVA)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5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6.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9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191C61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1C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.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191C61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1C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2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191C61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1C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eral 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scular dise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PVD)</w:t>
            </w: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(6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9.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3.7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5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 us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5 (6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 (6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(62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 (4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 (4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 (43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 us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 (6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 (6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 (65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 (7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 (7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 (81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n us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6 (8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 (8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 (82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 (4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 (5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 (45)</w:t>
            </w:r>
          </w:p>
        </w:tc>
      </w:tr>
      <w:tr w:rsidR="00762484" w:rsidRPr="00611CE3" w:rsidTr="00211BC9">
        <w:trPr>
          <w:trHeight w:val="251"/>
        </w:trPr>
        <w:tc>
          <w:tcPr>
            <w:tcW w:w="39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irin use, n (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 (7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 (7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 (69)</w:t>
            </w:r>
          </w:p>
        </w:tc>
        <w:tc>
          <w:tcPr>
            <w:tcW w:w="29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(14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16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484" w:rsidRPr="00611CE3" w:rsidRDefault="00762484" w:rsidP="00A875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9)</w:t>
            </w:r>
          </w:p>
        </w:tc>
      </w:tr>
    </w:tbl>
    <w:p w:rsidR="00DD2A50" w:rsidRDefault="00DD2A50" w:rsidP="00762484">
      <w:pPr>
        <w:pStyle w:val="EndNoteBibliography"/>
        <w:spacing w:before="60" w:after="60"/>
        <w:rPr>
          <w:rFonts w:ascii="Arial" w:hAnsi="Arial" w:cs="Arial"/>
          <w:sz w:val="20"/>
          <w:szCs w:val="20"/>
          <w:vertAlign w:val="superscript"/>
        </w:rPr>
      </w:pPr>
    </w:p>
    <w:p w:rsidR="00762484" w:rsidRDefault="00762484" w:rsidP="00762484">
      <w:pPr>
        <w:pStyle w:val="EndNoteBibliography"/>
        <w:spacing w:before="60" w:after="60"/>
        <w:rPr>
          <w:rFonts w:ascii="Arial" w:hAnsi="Arial" w:cs="Arial"/>
          <w:sz w:val="20"/>
          <w:szCs w:val="20"/>
        </w:rPr>
      </w:pPr>
      <w:r w:rsidRPr="00611CE3">
        <w:rPr>
          <w:rFonts w:ascii="Arial" w:hAnsi="Arial" w:cs="Arial"/>
          <w:sz w:val="20"/>
          <w:szCs w:val="20"/>
          <w:vertAlign w:val="superscript"/>
        </w:rPr>
        <w:t>a</w:t>
      </w:r>
      <w:r w:rsidRPr="00611CE3">
        <w:rPr>
          <w:rFonts w:ascii="Arial" w:hAnsi="Arial" w:cs="Arial"/>
          <w:sz w:val="20"/>
          <w:szCs w:val="20"/>
        </w:rPr>
        <w:t xml:space="preserve">Mean ± SD (all such values) ; </w:t>
      </w:r>
      <w:r w:rsidRPr="00611CE3">
        <w:rPr>
          <w:rFonts w:ascii="Arial" w:hAnsi="Arial" w:cs="Arial"/>
          <w:sz w:val="20"/>
          <w:szCs w:val="20"/>
          <w:vertAlign w:val="superscript"/>
        </w:rPr>
        <w:t>b</w:t>
      </w:r>
      <w:r w:rsidRPr="00611CE3">
        <w:rPr>
          <w:rFonts w:ascii="Arial" w:hAnsi="Arial" w:cs="Arial"/>
          <w:sz w:val="20"/>
          <w:szCs w:val="20"/>
        </w:rPr>
        <w:t>Numbers (percentages) (all such values)</w:t>
      </w:r>
    </w:p>
    <w:p w:rsidR="00762484" w:rsidRDefault="00762484" w:rsidP="0035604B">
      <w:pPr>
        <w:jc w:val="both"/>
        <w:rPr>
          <w:rFonts w:ascii="Arial" w:hAnsi="Arial" w:cs="Arial"/>
          <w:b/>
          <w:sz w:val="24"/>
          <w:szCs w:val="24"/>
        </w:rPr>
      </w:pPr>
    </w:p>
    <w:p w:rsidR="00762484" w:rsidRDefault="00762484" w:rsidP="0035604B">
      <w:pPr>
        <w:jc w:val="both"/>
        <w:rPr>
          <w:rFonts w:ascii="Arial" w:hAnsi="Arial" w:cs="Arial"/>
          <w:b/>
          <w:sz w:val="24"/>
          <w:szCs w:val="24"/>
        </w:rPr>
      </w:pPr>
    </w:p>
    <w:p w:rsidR="00762484" w:rsidRDefault="00762484" w:rsidP="0035604B">
      <w:pPr>
        <w:jc w:val="both"/>
        <w:rPr>
          <w:rFonts w:ascii="Arial" w:hAnsi="Arial" w:cs="Arial"/>
          <w:b/>
          <w:sz w:val="24"/>
          <w:szCs w:val="24"/>
        </w:rPr>
      </w:pPr>
    </w:p>
    <w:p w:rsidR="0035604B" w:rsidRDefault="00212314" w:rsidP="0035604B">
      <w:pPr>
        <w:jc w:val="both"/>
        <w:rPr>
          <w:rFonts w:ascii="Arial" w:hAnsi="Arial" w:cs="Arial"/>
          <w:b/>
          <w:sz w:val="24"/>
          <w:szCs w:val="24"/>
        </w:rPr>
      </w:pPr>
      <w:r w:rsidRPr="006D07BC">
        <w:rPr>
          <w:rStyle w:val="Caption1"/>
          <w:rFonts w:ascii="Times New Roman" w:hAnsi="Times New Roman" w:cs="Times New Roman"/>
          <w:b/>
          <w:bCs/>
        </w:rPr>
        <w:t>Additional file 1:</w:t>
      </w:r>
      <w:r w:rsidRPr="006D07BC">
        <w:rPr>
          <w:rStyle w:val="Caption1"/>
          <w:rFonts w:ascii="Times New Roman" w:hAnsi="Times New Roman" w:cs="Times New Roman"/>
        </w:rPr>
        <w:t xml:space="preserve"> </w:t>
      </w:r>
      <w:r w:rsidRPr="006D07BC">
        <w:rPr>
          <w:rStyle w:val="Caption1"/>
          <w:rFonts w:ascii="Times New Roman" w:hAnsi="Times New Roman" w:cs="Times New Roman"/>
          <w:b/>
        </w:rPr>
        <w:t>Table S</w:t>
      </w:r>
      <w:r>
        <w:rPr>
          <w:rStyle w:val="Caption1"/>
          <w:rFonts w:ascii="Times New Roman" w:hAnsi="Times New Roman" w:cs="Times New Roman"/>
          <w:b/>
        </w:rPr>
        <w:t>2.</w:t>
      </w:r>
      <w:r w:rsidR="00E55668" w:rsidRPr="00E55668">
        <w:rPr>
          <w:rFonts w:ascii="Arial" w:hAnsi="Arial" w:cs="Arial"/>
          <w:b/>
          <w:sz w:val="24"/>
          <w:szCs w:val="24"/>
        </w:rPr>
        <w:t xml:space="preserve"> Correlation between Vitamin B12 and lipid profile</w:t>
      </w:r>
    </w:p>
    <w:tbl>
      <w:tblPr>
        <w:tblW w:w="14471" w:type="dxa"/>
        <w:tblInd w:w="250" w:type="dxa"/>
        <w:tblLook w:val="04A0"/>
      </w:tblPr>
      <w:tblGrid>
        <w:gridCol w:w="2191"/>
        <w:gridCol w:w="967"/>
        <w:gridCol w:w="1033"/>
        <w:gridCol w:w="967"/>
        <w:gridCol w:w="1033"/>
        <w:gridCol w:w="967"/>
        <w:gridCol w:w="1033"/>
        <w:gridCol w:w="280"/>
        <w:gridCol w:w="967"/>
        <w:gridCol w:w="1033"/>
        <w:gridCol w:w="967"/>
        <w:gridCol w:w="1033"/>
        <w:gridCol w:w="967"/>
        <w:gridCol w:w="1033"/>
      </w:tblGrid>
      <w:tr w:rsidR="006F5806" w:rsidRPr="00E55668">
        <w:trPr>
          <w:trHeight w:val="330"/>
        </w:trPr>
        <w:tc>
          <w:tcPr>
            <w:tcW w:w="21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F5806" w:rsidRPr="00E55668" w:rsidRDefault="00CD0777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11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  <w:r w:rsidR="006F5806"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F5806" w:rsidRPr="00611CE3" w:rsidRDefault="0072048E" w:rsidP="003560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uropeans</w:t>
            </w:r>
          </w:p>
        </w:tc>
        <w:tc>
          <w:tcPr>
            <w:tcW w:w="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F5806" w:rsidRPr="00E55668" w:rsidRDefault="006F5806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6F5806" w:rsidRPr="00611CE3" w:rsidRDefault="00C47ECA" w:rsidP="003560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ndians</w:t>
            </w:r>
          </w:p>
        </w:tc>
      </w:tr>
      <w:tr w:rsidR="00ED6B38" w:rsidRPr="00E55668">
        <w:trPr>
          <w:trHeight w:val="330"/>
        </w:trPr>
        <w:tc>
          <w:tcPr>
            <w:tcW w:w="21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D6B38" w:rsidRPr="00E55668" w:rsidRDefault="00ED6B38" w:rsidP="00ED6B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</w:t>
            </w:r>
          </w:p>
          <w:p w:rsidR="00ED6B38" w:rsidRPr="00762484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342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  <w:p w:rsidR="00ED6B38" w:rsidRPr="00762484" w:rsidRDefault="00ED6B38" w:rsidP="0076248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18</w:t>
            </w:r>
            <w:r w:rsidR="00762484"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males</w:t>
            </w:r>
          </w:p>
          <w:p w:rsidR="00ED6B38" w:rsidRPr="00762484" w:rsidRDefault="00ED6B38" w:rsidP="0076248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16</w:t>
            </w:r>
            <w:r w:rsidR="00762484"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D6B38" w:rsidRPr="00E55668" w:rsidRDefault="00ED6B38" w:rsidP="00ED6B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ubjects</w:t>
            </w:r>
          </w:p>
          <w:p w:rsidR="00ED6B38" w:rsidRPr="00762484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321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  <w:p w:rsidR="00ED6B38" w:rsidRPr="00762484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201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D6B38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males</w:t>
            </w:r>
          </w:p>
          <w:p w:rsidR="00ED6B38" w:rsidRPr="00762484" w:rsidRDefault="00ED6B38" w:rsidP="00ED6B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6248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=120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55668" w:rsidRPr="00E55668" w:rsidRDefault="00E55668" w:rsidP="00E556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B12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E55668" w:rsidRDefault="00E55668" w:rsidP="00E556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B12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E55668" w:rsidRPr="00E55668" w:rsidRDefault="00E55668" w:rsidP="00E556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E55668" w:rsidRDefault="00E55668" w:rsidP="00E556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E556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712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estero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6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712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712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0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55668" w:rsidRPr="00E55668" w:rsidRDefault="00E55668" w:rsidP="007127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1</w:t>
            </w:r>
          </w:p>
        </w:tc>
      </w:tr>
      <w:tr w:rsidR="00E55668" w:rsidRPr="00E55668">
        <w:trPr>
          <w:trHeight w:val="330"/>
        </w:trPr>
        <w:tc>
          <w:tcPr>
            <w:tcW w:w="2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5F5856" w:rsidP="005F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olesterol/</w:t>
            </w:r>
            <w:r w:rsidR="00E55668"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D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</w:t>
            </w:r>
            <w:r w:rsidR="00166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668" w:rsidRPr="00712740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7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668" w:rsidRPr="00E55668" w:rsidRDefault="00E55668" w:rsidP="007127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55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7</w:t>
            </w:r>
          </w:p>
        </w:tc>
      </w:tr>
    </w:tbl>
    <w:p w:rsidR="00E55668" w:rsidRDefault="00E55668" w:rsidP="00EA3801">
      <w:pPr>
        <w:jc w:val="both"/>
        <w:rPr>
          <w:rFonts w:ascii="Arial" w:hAnsi="Arial" w:cs="Arial"/>
          <w:sz w:val="24"/>
          <w:szCs w:val="24"/>
        </w:rPr>
      </w:pPr>
    </w:p>
    <w:sectPr w:rsidR="00E55668" w:rsidSect="00760E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5604B"/>
    <w:rsid w:val="000E069D"/>
    <w:rsid w:val="0016600A"/>
    <w:rsid w:val="00185A55"/>
    <w:rsid w:val="00191C61"/>
    <w:rsid w:val="00211BC9"/>
    <w:rsid w:val="00212314"/>
    <w:rsid w:val="003306D7"/>
    <w:rsid w:val="0035604B"/>
    <w:rsid w:val="003A7E92"/>
    <w:rsid w:val="00443149"/>
    <w:rsid w:val="004E5649"/>
    <w:rsid w:val="00531CF9"/>
    <w:rsid w:val="005F5856"/>
    <w:rsid w:val="00611CE3"/>
    <w:rsid w:val="006341C7"/>
    <w:rsid w:val="006607D1"/>
    <w:rsid w:val="00676EC0"/>
    <w:rsid w:val="006F5806"/>
    <w:rsid w:val="00712740"/>
    <w:rsid w:val="0072048E"/>
    <w:rsid w:val="00760E5B"/>
    <w:rsid w:val="00762484"/>
    <w:rsid w:val="007A5072"/>
    <w:rsid w:val="007A6D61"/>
    <w:rsid w:val="007D0325"/>
    <w:rsid w:val="00810A09"/>
    <w:rsid w:val="008868A7"/>
    <w:rsid w:val="008D17A7"/>
    <w:rsid w:val="00905423"/>
    <w:rsid w:val="00950666"/>
    <w:rsid w:val="009D0E71"/>
    <w:rsid w:val="00A43654"/>
    <w:rsid w:val="00C47ECA"/>
    <w:rsid w:val="00C75599"/>
    <w:rsid w:val="00CD0777"/>
    <w:rsid w:val="00CE22D1"/>
    <w:rsid w:val="00D45A78"/>
    <w:rsid w:val="00DC0BAC"/>
    <w:rsid w:val="00DD2A50"/>
    <w:rsid w:val="00E06BD3"/>
    <w:rsid w:val="00E55668"/>
    <w:rsid w:val="00EA3801"/>
    <w:rsid w:val="00EA5F80"/>
    <w:rsid w:val="00ED6B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56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11CE3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1CE3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712740"/>
    <w:pPr>
      <w:ind w:left="720"/>
      <w:contextualSpacing/>
    </w:pPr>
  </w:style>
  <w:style w:type="character" w:customStyle="1" w:styleId="Caption1">
    <w:name w:val="Caption1"/>
    <w:basedOn w:val="DefaultParagraphFont"/>
    <w:rsid w:val="002123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1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sunil, Adaikala</dc:creator>
  <cp:lastModifiedBy>eumbac</cp:lastModifiedBy>
  <cp:revision>7</cp:revision>
  <cp:lastPrinted>2014-04-08T10:25:00Z</cp:lastPrinted>
  <dcterms:created xsi:type="dcterms:W3CDTF">2014-08-18T12:45:00Z</dcterms:created>
  <dcterms:modified xsi:type="dcterms:W3CDTF">2014-08-28T03:10:00Z</dcterms:modified>
</cp:coreProperties>
</file>